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2C8A" w:rsidRPr="0033315B" w:rsidRDefault="0033315B" w:rsidP="0033315B">
      <w:pPr>
        <w:ind w:left="618" w:hangingChars="342" w:hanging="618"/>
        <w:rPr>
          <w:rFonts w:ascii="Times New Roman" w:hAnsi="Times New Roman" w:cs="Times New Roman"/>
          <w:b/>
          <w:sz w:val="18"/>
          <w:szCs w:val="18"/>
        </w:rPr>
      </w:pPr>
      <w:r w:rsidRPr="0033315B">
        <w:rPr>
          <w:rFonts w:ascii="Times New Roman" w:hAnsi="Times New Roman" w:cs="Times New Roman"/>
          <w:b/>
          <w:bCs/>
          <w:sz w:val="18"/>
          <w:szCs w:val="18"/>
        </w:rPr>
        <w:t>Supplementary Table S</w:t>
      </w:r>
      <w:r w:rsidRPr="0033315B">
        <w:rPr>
          <w:rFonts w:ascii="Times New Roman" w:hAnsi="Times New Roman" w:cs="Times New Roman" w:hint="eastAsia"/>
          <w:b/>
          <w:bCs/>
          <w:sz w:val="18"/>
          <w:szCs w:val="18"/>
        </w:rPr>
        <w:t>4</w:t>
      </w:r>
      <w:r w:rsidR="00662C8A" w:rsidRPr="0033315B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="00662C8A" w:rsidRPr="0033315B">
        <w:rPr>
          <w:rFonts w:ascii="AdvOTf3919c9c.B" w:hAnsi="AdvOTf3919c9c.B" w:hint="eastAsia"/>
          <w:b/>
          <w:bCs/>
          <w:sz w:val="18"/>
          <w:szCs w:val="18"/>
        </w:rPr>
        <w:t xml:space="preserve"> </w:t>
      </w:r>
      <w:r w:rsidR="00522923" w:rsidRPr="0033315B">
        <w:rPr>
          <w:rFonts w:ascii="Times New Roman" w:hAnsi="Times New Roman" w:cs="Times New Roman"/>
          <w:b/>
          <w:sz w:val="18"/>
          <w:szCs w:val="18"/>
        </w:rPr>
        <w:t xml:space="preserve">Multivariate analysis for </w:t>
      </w:r>
      <w:r w:rsidR="00522923" w:rsidRPr="0033315B">
        <w:rPr>
          <w:rFonts w:ascii="Times New Roman" w:hAnsi="Times New Roman" w:cs="Times New Roman" w:hint="eastAsia"/>
          <w:b/>
          <w:sz w:val="18"/>
          <w:szCs w:val="18"/>
        </w:rPr>
        <w:t>DFS</w:t>
      </w:r>
      <w:r w:rsidR="00662C8A" w:rsidRPr="0033315B">
        <w:rPr>
          <w:rFonts w:ascii="Times New Roman" w:hAnsi="Times New Roman" w:cs="Times New Roman"/>
          <w:b/>
          <w:sz w:val="18"/>
          <w:szCs w:val="18"/>
        </w:rPr>
        <w:t xml:space="preserve"> and </w:t>
      </w:r>
      <w:r w:rsidR="00522923" w:rsidRPr="0033315B">
        <w:rPr>
          <w:rFonts w:ascii="Times New Roman" w:hAnsi="Times New Roman" w:cs="Times New Roman" w:hint="eastAsia"/>
          <w:b/>
          <w:sz w:val="18"/>
          <w:szCs w:val="18"/>
        </w:rPr>
        <w:t>OS</w:t>
      </w:r>
      <w:r w:rsidR="008A3B18" w:rsidRPr="0033315B">
        <w:rPr>
          <w:rFonts w:ascii="Times New Roman" w:hAnsi="Times New Roman" w:cs="Times New Roman" w:hint="eastAsia"/>
          <w:b/>
          <w:sz w:val="18"/>
          <w:szCs w:val="18"/>
        </w:rPr>
        <w:t xml:space="preserve"> for </w:t>
      </w:r>
      <w:r w:rsidR="00B44476" w:rsidRPr="0033315B">
        <w:rPr>
          <w:rFonts w:ascii="Times New Roman" w:hAnsi="Times New Roman" w:cs="Times New Roman" w:hint="eastAsia"/>
          <w:b/>
          <w:sz w:val="18"/>
          <w:szCs w:val="18"/>
        </w:rPr>
        <w:t>adenocarcinoma</w:t>
      </w:r>
      <w:r w:rsidR="008A3B18" w:rsidRPr="0033315B">
        <w:rPr>
          <w:rFonts w:ascii="Times New Roman" w:hAnsi="Times New Roman" w:cs="Times New Roman" w:hint="eastAsia"/>
          <w:b/>
          <w:sz w:val="18"/>
          <w:szCs w:val="18"/>
        </w:rPr>
        <w:t xml:space="preserve"> patients</w:t>
      </w:r>
      <w:r w:rsidR="00522923" w:rsidRPr="0033315B">
        <w:rPr>
          <w:rFonts w:ascii="Times New Roman" w:hAnsi="Times New Roman" w:cs="Times New Roman" w:hint="eastAsia"/>
          <w:b/>
          <w:sz w:val="18"/>
          <w:szCs w:val="18"/>
        </w:rPr>
        <w:t>.</w:t>
      </w:r>
    </w:p>
    <w:tbl>
      <w:tblPr>
        <w:tblStyle w:val="1"/>
        <w:tblW w:w="5000" w:type="pct"/>
        <w:shd w:val="clear" w:color="auto" w:fill="FFFFFF" w:themeFill="background1"/>
        <w:tblLook w:val="04A0"/>
      </w:tblPr>
      <w:tblGrid>
        <w:gridCol w:w="2032"/>
        <w:gridCol w:w="527"/>
        <w:gridCol w:w="1128"/>
        <w:gridCol w:w="1854"/>
        <w:gridCol w:w="1128"/>
        <w:gridCol w:w="1853"/>
      </w:tblGrid>
      <w:tr w:rsidR="004D424D" w:rsidRPr="00203501" w:rsidTr="00140D1C">
        <w:trPr>
          <w:cnfStyle w:val="100000000000"/>
        </w:trPr>
        <w:tc>
          <w:tcPr>
            <w:cnfStyle w:val="001000000000"/>
            <w:tcW w:w="1192" w:type="pct"/>
            <w:shd w:val="clear" w:color="auto" w:fill="FFFFFF" w:themeFill="background1"/>
          </w:tcPr>
          <w:p w:rsidR="00662C8A" w:rsidRPr="00203501" w:rsidRDefault="00662C8A" w:rsidP="00CF1BB7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bookmarkStart w:id="0" w:name="OLE_LINK32"/>
            <w:bookmarkStart w:id="1" w:name="OLE_LINK33"/>
            <w:bookmarkStart w:id="2" w:name="OLE_LINK34"/>
            <w:bookmarkStart w:id="3" w:name="OLE_LINK35"/>
            <w:bookmarkStart w:id="4" w:name="OLE_LINK36"/>
            <w:bookmarkStart w:id="5" w:name="OLE_LINK41"/>
            <w:bookmarkStart w:id="6" w:name="OLE_LINK43"/>
            <w:bookmarkStart w:id="7" w:name="OLE_LINK49"/>
          </w:p>
          <w:p w:rsidR="00662C8A" w:rsidRPr="00203501" w:rsidRDefault="00662C8A" w:rsidP="00CF1BB7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Variables</w:t>
            </w:r>
          </w:p>
        </w:tc>
        <w:tc>
          <w:tcPr>
            <w:tcW w:w="309" w:type="pct"/>
            <w:shd w:val="clear" w:color="auto" w:fill="FFFFFF" w:themeFill="background1"/>
          </w:tcPr>
          <w:p w:rsidR="00662C8A" w:rsidRPr="00203501" w:rsidRDefault="00662C8A" w:rsidP="00CF1BB7">
            <w:pPr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662" w:type="pct"/>
            <w:shd w:val="clear" w:color="auto" w:fill="FFFFFF" w:themeFill="background1"/>
          </w:tcPr>
          <w:p w:rsidR="00662C8A" w:rsidRPr="00203501" w:rsidRDefault="00662C8A" w:rsidP="00CF1BB7">
            <w:pPr>
              <w:jc w:val="right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:rsidR="00662C8A" w:rsidRPr="00203501" w:rsidRDefault="00662C8A" w:rsidP="00CF1BB7">
            <w:pPr>
              <w:jc w:val="right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P</w:t>
            </w: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984AFC"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value</w:t>
            </w:r>
          </w:p>
        </w:tc>
        <w:tc>
          <w:tcPr>
            <w:tcW w:w="1088" w:type="pct"/>
            <w:shd w:val="clear" w:color="auto" w:fill="FFFFFF" w:themeFill="background1"/>
          </w:tcPr>
          <w:p w:rsidR="00662C8A" w:rsidRPr="00203501" w:rsidRDefault="00662C8A" w:rsidP="00CF1BB7">
            <w:pPr>
              <w:jc w:val="left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DFS </w:t>
            </w:r>
          </w:p>
          <w:p w:rsidR="00662C8A" w:rsidRPr="00203501" w:rsidRDefault="00662C8A" w:rsidP="00CF1BB7">
            <w:pPr>
              <w:jc w:val="left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R (95 % CI)</w:t>
            </w:r>
          </w:p>
        </w:tc>
        <w:tc>
          <w:tcPr>
            <w:tcW w:w="662" w:type="pct"/>
            <w:shd w:val="clear" w:color="auto" w:fill="FFFFFF" w:themeFill="background1"/>
          </w:tcPr>
          <w:p w:rsidR="00662C8A" w:rsidRPr="00203501" w:rsidRDefault="00662C8A" w:rsidP="00CF1BB7">
            <w:pPr>
              <w:jc w:val="right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  <w:p w:rsidR="00662C8A" w:rsidRPr="00203501" w:rsidRDefault="00662C8A" w:rsidP="00CF1BB7">
            <w:pPr>
              <w:jc w:val="right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P</w:t>
            </w: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984AFC"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 </w:t>
            </w: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value</w:t>
            </w:r>
          </w:p>
        </w:tc>
        <w:tc>
          <w:tcPr>
            <w:tcW w:w="1087" w:type="pct"/>
            <w:shd w:val="clear" w:color="auto" w:fill="FFFFFF" w:themeFill="background1"/>
          </w:tcPr>
          <w:p w:rsidR="00662C8A" w:rsidRPr="00203501" w:rsidRDefault="00662C8A" w:rsidP="00CF1BB7">
            <w:pPr>
              <w:jc w:val="left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S</w:t>
            </w:r>
          </w:p>
          <w:p w:rsidR="00662C8A" w:rsidRPr="00203501" w:rsidRDefault="00662C8A" w:rsidP="00CF1BB7">
            <w:pPr>
              <w:jc w:val="left"/>
              <w:cnfStyle w:val="1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HR (95 % CI)</w:t>
            </w:r>
          </w:p>
        </w:tc>
      </w:tr>
      <w:tr w:rsidR="00662C8A" w:rsidRPr="00203501" w:rsidTr="00140D1C">
        <w:trPr>
          <w:cnfStyle w:val="000000100000"/>
        </w:trPr>
        <w:tc>
          <w:tcPr>
            <w:cnfStyle w:val="001000000000"/>
            <w:tcW w:w="1501" w:type="pct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62C8A" w:rsidRPr="00203501" w:rsidRDefault="009F1558" w:rsidP="00140D1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moking status (yes</w:t>
            </w:r>
            <w:r w:rsidR="00140D1C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/</w:t>
            </w: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no)</w:t>
            </w:r>
          </w:p>
        </w:tc>
        <w:tc>
          <w:tcPr>
            <w:tcW w:w="662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62C8A" w:rsidRPr="00203501" w:rsidRDefault="00662C8A" w:rsidP="00247ADF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</w:t>
            </w:r>
            <w:r w:rsidR="00247ADF"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</w:t>
            </w:r>
            <w:r w:rsidR="00B06ECE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3</w:t>
            </w:r>
          </w:p>
        </w:tc>
        <w:tc>
          <w:tcPr>
            <w:tcW w:w="1088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62C8A" w:rsidRPr="00203501" w:rsidRDefault="00FB0DD8" w:rsidP="00FB0DD8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403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075</w:t>
            </w:r>
            <w:r w:rsidR="005C4CEC"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="004D424D" w:rsidRPr="00203501">
              <w:rPr>
                <w:rFonts w:ascii="Times New Roman" w:eastAsia="宋体" w:hAnsi="Times New Roman" w:cs="Times New Roman" w:hint="eastAsia"/>
                <w:color w:val="auto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832</w:t>
            </w:r>
            <w:r w:rsidR="00662C8A"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662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62C8A" w:rsidRPr="00203501" w:rsidRDefault="00662C8A" w:rsidP="00352EF4">
            <w:pPr>
              <w:ind w:firstLineChars="50" w:firstLine="80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</w:t>
            </w:r>
            <w:r w:rsidR="00352EF4"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01</w:t>
            </w:r>
          </w:p>
        </w:tc>
        <w:tc>
          <w:tcPr>
            <w:tcW w:w="1087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662C8A" w:rsidRPr="00203501" w:rsidRDefault="00FB0DD8" w:rsidP="00FB0DD8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546</w:t>
            </w:r>
            <w:r w:rsidR="00BB1F4B"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182</w:t>
            </w:r>
            <w:r w:rsidR="004D424D" w:rsidRPr="00203501">
              <w:rPr>
                <w:rFonts w:ascii="Times New Roman" w:eastAsia="宋体" w:hAnsi="Times New Roman" w:cs="Times New Roman" w:hint="eastAsia"/>
                <w:color w:val="auto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2.020</w:t>
            </w:r>
            <w:r w:rsidR="00662C8A"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</w:tr>
      <w:tr w:rsidR="00662C8A" w:rsidRPr="00203501" w:rsidTr="00140D1C">
        <w:tc>
          <w:tcPr>
            <w:cnfStyle w:val="001000000000"/>
            <w:tcW w:w="1501" w:type="pct"/>
            <w:gridSpan w:val="2"/>
            <w:shd w:val="clear" w:color="auto" w:fill="FFFFFF" w:themeFill="background1"/>
          </w:tcPr>
          <w:p w:rsidR="00662C8A" w:rsidRPr="00203501" w:rsidRDefault="0098309B" w:rsidP="008C744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Pathological</w:t>
            </w:r>
            <w:r w:rsidR="00662C8A"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stage</w:t>
            </w:r>
            <w:r w:rsidR="00A379C5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 (</w:t>
            </w:r>
            <w:r w:rsidR="00140D1C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IIIA</w:t>
            </w:r>
            <w:r w:rsidR="00A379C5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/I, II</w:t>
            </w:r>
            <w:r w:rsidR="00140D1C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)</w:t>
            </w:r>
          </w:p>
        </w:tc>
        <w:tc>
          <w:tcPr>
            <w:tcW w:w="662" w:type="pct"/>
            <w:shd w:val="clear" w:color="auto" w:fill="FFFFFF" w:themeFill="background1"/>
          </w:tcPr>
          <w:p w:rsidR="00662C8A" w:rsidRPr="00203501" w:rsidRDefault="005C4CEC" w:rsidP="00CF1BB7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&lt;</w:t>
            </w:r>
            <w:r w:rsidR="00662C8A"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001</w:t>
            </w:r>
          </w:p>
        </w:tc>
        <w:tc>
          <w:tcPr>
            <w:tcW w:w="1088" w:type="pct"/>
            <w:shd w:val="clear" w:color="auto" w:fill="FFFFFF" w:themeFill="background1"/>
          </w:tcPr>
          <w:p w:rsidR="00662C8A" w:rsidRPr="00203501" w:rsidRDefault="00B06ECE" w:rsidP="00247ADF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994(1.537-2.587)</w:t>
            </w:r>
          </w:p>
        </w:tc>
        <w:tc>
          <w:tcPr>
            <w:tcW w:w="662" w:type="pct"/>
            <w:shd w:val="clear" w:color="auto" w:fill="FFFFFF" w:themeFill="background1"/>
          </w:tcPr>
          <w:p w:rsidR="00662C8A" w:rsidRPr="00203501" w:rsidRDefault="00662C8A" w:rsidP="00CF1BB7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1087" w:type="pct"/>
            <w:shd w:val="clear" w:color="auto" w:fill="FFFFFF" w:themeFill="background1"/>
          </w:tcPr>
          <w:p w:rsidR="00662C8A" w:rsidRPr="00203501" w:rsidRDefault="00D730F9" w:rsidP="003B1FD8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2.035(1.574-2.631)</w:t>
            </w:r>
          </w:p>
        </w:tc>
      </w:tr>
      <w:tr w:rsidR="00DC6E82" w:rsidRPr="00203501" w:rsidTr="00140D1C">
        <w:trPr>
          <w:cnfStyle w:val="000000100000"/>
        </w:trPr>
        <w:tc>
          <w:tcPr>
            <w:cnfStyle w:val="001000000000"/>
            <w:tcW w:w="1501" w:type="pct"/>
            <w:gridSpan w:val="2"/>
            <w:shd w:val="clear" w:color="auto" w:fill="FFFFFF" w:themeFill="background1"/>
          </w:tcPr>
          <w:p w:rsidR="00DC6E82" w:rsidRPr="00203501" w:rsidRDefault="00DC6E82" w:rsidP="00140D1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H</w:t>
            </w:r>
            <w:r w:rsidR="00214995"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b</w:t>
            </w: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r w:rsidR="0004423D" w:rsidRPr="002035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≥</w:t>
            </w:r>
            <w:r w:rsidR="0004423D" w:rsidRPr="002035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30.5</w:t>
            </w:r>
            <w:r w:rsidR="00140D1C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="0004423D" w:rsidRPr="002035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</w:t>
            </w:r>
            <w:r w:rsidR="0004423D" w:rsidRPr="002035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130.5</w:t>
            </w:r>
            <w:r w:rsidR="0004423D" w:rsidRPr="002035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gL</w:t>
            </w:r>
            <w:r w:rsidR="0004423D" w:rsidRPr="00203501">
              <w:rPr>
                <w:rFonts w:ascii="Times New Roman" w:hAnsi="Times New Roman" w:cs="Times New Roman"/>
                <w:color w:val="auto"/>
                <w:sz w:val="15"/>
                <w:szCs w:val="15"/>
                <w:vertAlign w:val="superscript"/>
              </w:rPr>
              <w:t>-1</w:t>
            </w: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662" w:type="pct"/>
            <w:shd w:val="clear" w:color="auto" w:fill="FFFFFF" w:themeFill="background1"/>
          </w:tcPr>
          <w:p w:rsidR="00DC6E82" w:rsidRPr="00203501" w:rsidRDefault="00DC6E82" w:rsidP="00B06ECE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</w:t>
            </w:r>
            <w:r w:rsidR="008C2797"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</w:t>
            </w:r>
            <w:r w:rsidR="009C6DE2"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B06ECE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8</w:t>
            </w:r>
          </w:p>
        </w:tc>
        <w:tc>
          <w:tcPr>
            <w:tcW w:w="1088" w:type="pct"/>
            <w:shd w:val="clear" w:color="auto" w:fill="FFFFFF" w:themeFill="background1"/>
          </w:tcPr>
          <w:p w:rsidR="00DC6E82" w:rsidRPr="00203501" w:rsidRDefault="008C2797" w:rsidP="004D424D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</w:t>
            </w:r>
            <w:r w:rsidR="00B06ECE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683</w:t>
            </w:r>
            <w:r w:rsidR="00DC6E82"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0.</w:t>
            </w:r>
            <w:r w:rsidR="00B06ECE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514</w:t>
            </w:r>
            <w:r w:rsidR="004D424D" w:rsidRPr="00203501">
              <w:rPr>
                <w:rFonts w:ascii="Times New Roman" w:eastAsia="宋体" w:hAnsi="Times New Roman" w:cs="Times New Roman" w:hint="eastAsia"/>
                <w:color w:val="auto"/>
                <w:szCs w:val="24"/>
                <w:lang w:val="en-GB"/>
              </w:rPr>
              <w:t>-</w:t>
            </w:r>
            <w:r w:rsidR="00DC6E82"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</w:t>
            </w:r>
            <w:r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</w:t>
            </w:r>
            <w:r w:rsidR="00B06ECE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907</w:t>
            </w:r>
            <w:r w:rsidR="00DC6E82"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662" w:type="pct"/>
            <w:shd w:val="clear" w:color="auto" w:fill="FFFFFF" w:themeFill="background1"/>
          </w:tcPr>
          <w:p w:rsidR="00DC6E82" w:rsidRPr="00203501" w:rsidRDefault="00DC6E82" w:rsidP="00352EF4">
            <w:pPr>
              <w:ind w:firstLineChars="50" w:firstLine="80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</w:t>
            </w:r>
            <w:r w:rsidR="007A29CC"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</w:t>
            </w:r>
            <w:r w:rsidR="00B01C58"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352EF4"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2</w:t>
            </w:r>
          </w:p>
        </w:tc>
        <w:tc>
          <w:tcPr>
            <w:tcW w:w="1087" w:type="pct"/>
            <w:shd w:val="clear" w:color="auto" w:fill="FFFFFF" w:themeFill="background1"/>
          </w:tcPr>
          <w:p w:rsidR="00DC6E82" w:rsidRPr="00203501" w:rsidRDefault="007A29CC" w:rsidP="00D730F9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</w:t>
            </w:r>
            <w:r w:rsidR="00352EF4"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6</w:t>
            </w:r>
            <w:r w:rsidR="00D730F9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40</w:t>
            </w:r>
            <w:r w:rsidR="00DC6E82"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0.</w:t>
            </w:r>
            <w:r w:rsidR="003B1FD8"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4</w:t>
            </w:r>
            <w:r w:rsidR="00D730F9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82</w:t>
            </w:r>
            <w:r w:rsidR="004D424D" w:rsidRPr="00203501">
              <w:rPr>
                <w:rFonts w:ascii="Times New Roman" w:eastAsia="宋体" w:hAnsi="Times New Roman" w:cs="Times New Roman" w:hint="eastAsia"/>
                <w:color w:val="auto"/>
                <w:szCs w:val="24"/>
                <w:lang w:val="en-GB"/>
              </w:rPr>
              <w:t>-</w:t>
            </w:r>
            <w:r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</w:t>
            </w:r>
            <w:r w:rsidR="00D730F9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851</w:t>
            </w:r>
            <w:r w:rsidR="00DC6E82"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</w:tr>
      <w:tr w:rsidR="00DC6E82" w:rsidRPr="00203501" w:rsidTr="00140D1C">
        <w:tc>
          <w:tcPr>
            <w:cnfStyle w:val="001000000000"/>
            <w:tcW w:w="1501" w:type="pct"/>
            <w:gridSpan w:val="2"/>
            <w:shd w:val="clear" w:color="auto" w:fill="FFFFFF" w:themeFill="background1"/>
          </w:tcPr>
          <w:p w:rsidR="00DC6E82" w:rsidRPr="00203501" w:rsidRDefault="00DC6E82" w:rsidP="00140D1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lbumin (</w:t>
            </w:r>
            <w:r w:rsidR="0004423D" w:rsidRPr="002035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≥</w:t>
            </w:r>
            <w:r w:rsidR="0004423D" w:rsidRPr="002035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4.9</w:t>
            </w:r>
            <w:r w:rsidR="00140D1C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="0004423D" w:rsidRPr="002035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</w:t>
            </w:r>
            <w:r w:rsidR="0004423D" w:rsidRPr="002035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44.9</w:t>
            </w:r>
            <w:r w:rsidR="0004423D" w:rsidRPr="002035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gL</w:t>
            </w:r>
            <w:r w:rsidR="0004423D" w:rsidRPr="00203501">
              <w:rPr>
                <w:rFonts w:ascii="Times New Roman" w:hAnsi="Times New Roman" w:cs="Times New Roman"/>
                <w:color w:val="auto"/>
                <w:sz w:val="15"/>
                <w:szCs w:val="15"/>
                <w:vertAlign w:val="superscript"/>
              </w:rPr>
              <w:t>-1</w:t>
            </w: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662" w:type="pct"/>
            <w:shd w:val="clear" w:color="auto" w:fill="FFFFFF" w:themeFill="background1"/>
          </w:tcPr>
          <w:p w:rsidR="00DC6E82" w:rsidRPr="00203501" w:rsidRDefault="00DC6E82" w:rsidP="00247ADF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</w:t>
            </w:r>
            <w:r w:rsidR="00B06ECE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97</w:t>
            </w:r>
          </w:p>
        </w:tc>
        <w:tc>
          <w:tcPr>
            <w:tcW w:w="1088" w:type="pct"/>
            <w:shd w:val="clear" w:color="auto" w:fill="FFFFFF" w:themeFill="background1"/>
          </w:tcPr>
          <w:p w:rsidR="00DC6E82" w:rsidRPr="00203501" w:rsidRDefault="009C6DE2" w:rsidP="004D424D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</w:t>
            </w:r>
            <w:r w:rsidR="00B06ECE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792</w:t>
            </w:r>
            <w:r w:rsidR="00DC6E82"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0.</w:t>
            </w:r>
            <w:r w:rsidR="00247ADF"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60</w:t>
            </w:r>
            <w:r w:rsidR="00B06ECE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  <w:r w:rsidR="004D424D" w:rsidRPr="00203501">
              <w:rPr>
                <w:rFonts w:ascii="Times New Roman" w:eastAsia="宋体" w:hAnsi="Times New Roman" w:cs="Times New Roman" w:hint="eastAsia"/>
                <w:color w:val="auto"/>
                <w:szCs w:val="24"/>
                <w:lang w:val="en-GB"/>
              </w:rPr>
              <w:t>-</w:t>
            </w:r>
            <w:r w:rsidR="00DC6E82"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</w:t>
            </w:r>
            <w:r w:rsidR="0070675A"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</w:t>
            </w:r>
            <w:r w:rsidR="00B06ECE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43</w:t>
            </w:r>
            <w:r w:rsidR="00DC6E82"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662" w:type="pct"/>
            <w:shd w:val="clear" w:color="auto" w:fill="FFFFFF" w:themeFill="background1"/>
          </w:tcPr>
          <w:p w:rsidR="00DC6E82" w:rsidRPr="00203501" w:rsidRDefault="00DC6E82" w:rsidP="00352EF4">
            <w:pPr>
              <w:ind w:firstLineChars="50" w:firstLine="80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</w:t>
            </w:r>
            <w:r w:rsidR="00B01C58"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="00D730F9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6</w:t>
            </w:r>
          </w:p>
        </w:tc>
        <w:tc>
          <w:tcPr>
            <w:tcW w:w="1087" w:type="pct"/>
            <w:shd w:val="clear" w:color="auto" w:fill="FFFFFF" w:themeFill="background1"/>
          </w:tcPr>
          <w:p w:rsidR="00DC6E82" w:rsidRPr="00203501" w:rsidRDefault="00DC6E82" w:rsidP="004D424D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8B5058"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.8</w:t>
            </w:r>
            <w:r w:rsidR="00D730F9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2</w:t>
            </w: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0.</w:t>
            </w:r>
            <w:r w:rsidR="003B1FD8"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61</w:t>
            </w:r>
            <w:r w:rsidR="00D730F9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</w:t>
            </w:r>
            <w:r w:rsidR="004D424D" w:rsidRPr="00203501">
              <w:rPr>
                <w:rFonts w:ascii="Times New Roman" w:eastAsia="宋体" w:hAnsi="Times New Roman" w:cs="Times New Roman" w:hint="eastAsia"/>
                <w:color w:val="auto"/>
                <w:szCs w:val="24"/>
                <w:lang w:val="en-GB"/>
              </w:rPr>
              <w:t>-</w:t>
            </w: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</w:t>
            </w:r>
            <w:r w:rsidR="008B5058"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</w:t>
            </w:r>
            <w:r w:rsidR="00D730F9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56</w:t>
            </w: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</w:tr>
      <w:tr w:rsidR="004A10E1" w:rsidRPr="00203501" w:rsidTr="00140D1C">
        <w:trPr>
          <w:cnfStyle w:val="000000100000"/>
        </w:trPr>
        <w:tc>
          <w:tcPr>
            <w:cnfStyle w:val="001000000000"/>
            <w:tcW w:w="1501" w:type="pct"/>
            <w:gridSpan w:val="2"/>
            <w:shd w:val="clear" w:color="auto" w:fill="FFFFFF" w:themeFill="background1"/>
          </w:tcPr>
          <w:p w:rsidR="004A10E1" w:rsidRPr="00203501" w:rsidRDefault="004A10E1" w:rsidP="00140D1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WBC count (</w:t>
            </w:r>
            <w:r w:rsidR="0004423D" w:rsidRPr="002035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≥</w:t>
            </w:r>
            <w:r w:rsidR="0004423D" w:rsidRPr="002035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.8</w:t>
            </w:r>
            <w:r w:rsidR="00140D1C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="0004423D" w:rsidRPr="002035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</w:t>
            </w:r>
            <w:r w:rsidR="0004423D" w:rsidRPr="002035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7.8</w:t>
            </w:r>
            <w:r w:rsidR="0004423D"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× 10</w:t>
            </w:r>
            <w:r w:rsidR="0004423D" w:rsidRPr="00203501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3</w:t>
            </w:r>
            <w:r w:rsidR="0004423D"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mm</w:t>
            </w:r>
            <w:r w:rsidR="0004423D" w:rsidRPr="00203501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-3</w:t>
            </w: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662" w:type="pct"/>
            <w:shd w:val="clear" w:color="auto" w:fill="FFFFFF" w:themeFill="background1"/>
          </w:tcPr>
          <w:p w:rsidR="004A10E1" w:rsidRPr="00203501" w:rsidRDefault="004A10E1" w:rsidP="00247ADF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 w:rsidR="007A7658"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.</w:t>
            </w:r>
            <w:r w:rsidR="00B06ECE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8</w:t>
            </w:r>
            <w:r w:rsidR="00247ADF"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5</w:t>
            </w:r>
          </w:p>
        </w:tc>
        <w:tc>
          <w:tcPr>
            <w:tcW w:w="1088" w:type="pct"/>
            <w:shd w:val="clear" w:color="auto" w:fill="FFFFFF" w:themeFill="background1"/>
          </w:tcPr>
          <w:p w:rsidR="004A10E1" w:rsidRPr="00203501" w:rsidRDefault="004A10E1" w:rsidP="004D424D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</w:t>
            </w:r>
            <w:r w:rsidR="00B06ECE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228</w:t>
            </w: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0.</w:t>
            </w:r>
            <w:r w:rsidR="007A7658"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9</w:t>
            </w:r>
            <w:r w:rsidR="00247ADF"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</w:t>
            </w:r>
            <w:r w:rsidR="00B06ECE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7</w:t>
            </w:r>
            <w:r w:rsidR="004D424D" w:rsidRPr="00203501">
              <w:rPr>
                <w:rFonts w:ascii="Times New Roman" w:eastAsia="宋体" w:hAnsi="Times New Roman" w:cs="Times New Roman" w:hint="eastAsia"/>
                <w:color w:val="auto"/>
                <w:szCs w:val="24"/>
                <w:lang w:val="en-GB"/>
              </w:rPr>
              <w:t>-</w:t>
            </w: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</w:t>
            </w:r>
            <w:r w:rsidR="00B06ECE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663</w:t>
            </w: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662" w:type="pct"/>
            <w:shd w:val="clear" w:color="auto" w:fill="FFFFFF" w:themeFill="background1"/>
          </w:tcPr>
          <w:p w:rsidR="004A10E1" w:rsidRPr="00203501" w:rsidRDefault="004A10E1" w:rsidP="00352EF4">
            <w:pPr>
              <w:ind w:firstLineChars="50" w:firstLine="80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</w:t>
            </w:r>
            <w:r w:rsidR="00352EF4"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5</w:t>
            </w:r>
            <w:r w:rsidR="00403D9D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</w:t>
            </w:r>
          </w:p>
        </w:tc>
        <w:tc>
          <w:tcPr>
            <w:tcW w:w="1087" w:type="pct"/>
            <w:shd w:val="clear" w:color="auto" w:fill="FFFFFF" w:themeFill="background1"/>
          </w:tcPr>
          <w:p w:rsidR="004A10E1" w:rsidRPr="00203501" w:rsidRDefault="00E84AEA" w:rsidP="004D424D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</w:t>
            </w:r>
            <w:r w:rsidR="00403D9D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255</w:t>
            </w:r>
            <w:r w:rsidR="004A10E1"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0.</w:t>
            </w:r>
            <w:r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9</w:t>
            </w:r>
            <w:r w:rsidR="00352EF4"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  <w:r w:rsidR="00403D9D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2</w:t>
            </w:r>
            <w:r w:rsidR="004D424D" w:rsidRPr="00203501">
              <w:rPr>
                <w:rFonts w:ascii="Times New Roman" w:eastAsia="宋体" w:hAnsi="Times New Roman" w:cs="Times New Roman" w:hint="eastAsia"/>
                <w:color w:val="auto"/>
                <w:szCs w:val="24"/>
                <w:lang w:val="en-GB"/>
              </w:rPr>
              <w:t>-</w:t>
            </w:r>
            <w:r w:rsidR="004A10E1"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</w:t>
            </w:r>
            <w:r w:rsidR="00403D9D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670</w:t>
            </w:r>
            <w:r w:rsidR="004A10E1"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</w:tr>
      <w:tr w:rsidR="004A10E1" w:rsidRPr="00203501" w:rsidTr="00140D1C">
        <w:tc>
          <w:tcPr>
            <w:cnfStyle w:val="001000000000"/>
            <w:tcW w:w="1501" w:type="pct"/>
            <w:gridSpan w:val="2"/>
            <w:shd w:val="clear" w:color="auto" w:fill="FFFFFF" w:themeFill="background1"/>
          </w:tcPr>
          <w:p w:rsidR="004A10E1" w:rsidRPr="00203501" w:rsidRDefault="004A10E1" w:rsidP="00140D1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-dimer (</w:t>
            </w:r>
            <w:r w:rsidR="0004423D" w:rsidRPr="002035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≥0.1</w:t>
            </w:r>
            <w:r w:rsidR="00140D1C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="0004423D" w:rsidRPr="002035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0.1 mgL</w:t>
            </w:r>
            <w:r w:rsidR="0004423D" w:rsidRPr="00203501">
              <w:rPr>
                <w:rFonts w:ascii="Times New Roman" w:hAnsi="Times New Roman" w:cs="Times New Roman"/>
                <w:color w:val="auto"/>
                <w:sz w:val="15"/>
                <w:szCs w:val="15"/>
                <w:vertAlign w:val="superscript"/>
              </w:rPr>
              <w:t>-1</w:t>
            </w: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662" w:type="pct"/>
            <w:shd w:val="clear" w:color="auto" w:fill="FFFFFF" w:themeFill="background1"/>
          </w:tcPr>
          <w:p w:rsidR="004A10E1" w:rsidRPr="00203501" w:rsidRDefault="004A10E1" w:rsidP="00247ADF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</w:t>
            </w:r>
            <w:r w:rsidR="00247ADF"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2</w:t>
            </w:r>
            <w:r w:rsidR="00B06ECE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25</w:t>
            </w:r>
          </w:p>
        </w:tc>
        <w:tc>
          <w:tcPr>
            <w:tcW w:w="1088" w:type="pct"/>
            <w:shd w:val="clear" w:color="auto" w:fill="FFFFFF" w:themeFill="background1"/>
          </w:tcPr>
          <w:p w:rsidR="004A10E1" w:rsidRPr="00203501" w:rsidRDefault="004A10E1" w:rsidP="004D424D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</w:t>
            </w:r>
            <w:r w:rsidR="00B06ECE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73</w:t>
            </w: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</w:t>
            </w:r>
            <w:r w:rsidR="00247ADF"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9</w:t>
            </w:r>
            <w:r w:rsidR="00B06ECE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6</w:t>
            </w:r>
            <w:r w:rsidR="004D424D" w:rsidRPr="00203501">
              <w:rPr>
                <w:rFonts w:ascii="Times New Roman" w:eastAsia="宋体" w:hAnsi="Times New Roman" w:cs="Times New Roman" w:hint="eastAsia"/>
                <w:color w:val="auto"/>
                <w:szCs w:val="24"/>
                <w:lang w:val="en-GB"/>
              </w:rPr>
              <w:t>-</w:t>
            </w: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</w:t>
            </w:r>
            <w:r w:rsidR="00B06ECE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51</w:t>
            </w:r>
            <w:r w:rsidR="00247ADF"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8</w:t>
            </w: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662" w:type="pct"/>
            <w:shd w:val="clear" w:color="auto" w:fill="FFFFFF" w:themeFill="background1"/>
          </w:tcPr>
          <w:p w:rsidR="004A10E1" w:rsidRPr="00203501" w:rsidRDefault="004A10E1" w:rsidP="00352EF4">
            <w:pPr>
              <w:ind w:firstLineChars="50" w:firstLine="80"/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</w:t>
            </w:r>
            <w:r w:rsidR="00352EF4"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2</w:t>
            </w:r>
            <w:r w:rsidR="006A0B6E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80</w:t>
            </w:r>
          </w:p>
        </w:tc>
        <w:tc>
          <w:tcPr>
            <w:tcW w:w="1087" w:type="pct"/>
            <w:shd w:val="clear" w:color="auto" w:fill="FFFFFF" w:themeFill="background1"/>
          </w:tcPr>
          <w:p w:rsidR="004A10E1" w:rsidRPr="00203501" w:rsidRDefault="004A10E1" w:rsidP="004D424D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</w:t>
            </w:r>
            <w:r w:rsidR="00B01C58"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="006A0B6E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54</w:t>
            </w: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</w:t>
            </w:r>
            <w:r w:rsidR="003B1FD8"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89</w:t>
            </w:r>
            <w:r w:rsidR="006A0B6E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</w:t>
            </w:r>
            <w:r w:rsidR="004D424D" w:rsidRPr="00203501">
              <w:rPr>
                <w:rFonts w:ascii="Times New Roman" w:eastAsia="宋体" w:hAnsi="Times New Roman" w:cs="Times New Roman" w:hint="eastAsia"/>
                <w:color w:val="auto"/>
                <w:szCs w:val="24"/>
                <w:lang w:val="en-GB"/>
              </w:rPr>
              <w:t>-</w:t>
            </w: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</w:t>
            </w:r>
            <w:r w:rsidR="00B01C58"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="006A0B6E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496</w:t>
            </w: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</w:tr>
      <w:tr w:rsidR="004A10E1" w:rsidRPr="00203501" w:rsidTr="00140D1C">
        <w:trPr>
          <w:cnfStyle w:val="000000100000"/>
        </w:trPr>
        <w:tc>
          <w:tcPr>
            <w:cnfStyle w:val="001000000000"/>
            <w:tcW w:w="1501" w:type="pct"/>
            <w:gridSpan w:val="2"/>
            <w:shd w:val="clear" w:color="auto" w:fill="FFFFFF" w:themeFill="background1"/>
          </w:tcPr>
          <w:p w:rsidR="004A10E1" w:rsidRPr="00203501" w:rsidRDefault="004A10E1" w:rsidP="00140D1C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Fibrinogen (</w:t>
            </w:r>
            <w:r w:rsidR="0004423D" w:rsidRPr="002035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≥</w:t>
            </w:r>
            <w:r w:rsidR="0004423D" w:rsidRPr="002035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.6</w:t>
            </w:r>
            <w:r w:rsidR="00140D1C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/</w:t>
            </w:r>
            <w:r w:rsidR="0004423D" w:rsidRPr="002035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lt;</w:t>
            </w:r>
            <w:r w:rsidR="0004423D" w:rsidRPr="00203501">
              <w:rPr>
                <w:rFonts w:ascii="Times New Roman" w:hAnsi="Times New Roman" w:cs="Times New Roman" w:hint="eastAsia"/>
                <w:color w:val="auto"/>
                <w:sz w:val="15"/>
                <w:szCs w:val="15"/>
              </w:rPr>
              <w:t>3.6</w:t>
            </w:r>
            <w:r w:rsidR="0004423D" w:rsidRPr="00203501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gL</w:t>
            </w:r>
            <w:r w:rsidR="0004423D" w:rsidRPr="00203501">
              <w:rPr>
                <w:rFonts w:ascii="Times New Roman" w:hAnsi="Times New Roman" w:cs="Times New Roman"/>
                <w:color w:val="auto"/>
                <w:sz w:val="15"/>
                <w:szCs w:val="15"/>
                <w:vertAlign w:val="superscript"/>
              </w:rPr>
              <w:t>-1</w:t>
            </w: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662" w:type="pct"/>
            <w:shd w:val="clear" w:color="auto" w:fill="FFFFFF" w:themeFill="background1"/>
          </w:tcPr>
          <w:p w:rsidR="004A10E1" w:rsidRPr="00203501" w:rsidRDefault="004A10E1" w:rsidP="00247ADF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</w:t>
            </w:r>
            <w:r w:rsidR="00247ADF"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</w:t>
            </w:r>
            <w:r w:rsidR="00B06ECE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7</w:t>
            </w:r>
          </w:p>
        </w:tc>
        <w:tc>
          <w:tcPr>
            <w:tcW w:w="1088" w:type="pct"/>
            <w:shd w:val="clear" w:color="auto" w:fill="FFFFFF" w:themeFill="background1"/>
          </w:tcPr>
          <w:p w:rsidR="004A10E1" w:rsidRPr="00203501" w:rsidRDefault="009C6DE2" w:rsidP="004D424D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</w:t>
            </w:r>
            <w:r w:rsidR="00B06ECE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245</w:t>
            </w:r>
            <w:r w:rsidR="004A10E1"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0</w:t>
            </w:r>
            <w:r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.</w:t>
            </w:r>
            <w:r w:rsidR="00247ADF"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9</w:t>
            </w:r>
            <w:r w:rsidR="00B06ECE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46</w:t>
            </w:r>
            <w:r w:rsidR="004D424D" w:rsidRPr="00203501">
              <w:rPr>
                <w:rFonts w:ascii="Times New Roman" w:eastAsia="宋体" w:hAnsi="Times New Roman" w:cs="Times New Roman" w:hint="eastAsia"/>
                <w:color w:val="auto"/>
                <w:szCs w:val="24"/>
                <w:lang w:val="en-GB"/>
              </w:rPr>
              <w:t>-</w:t>
            </w:r>
            <w:r w:rsidR="004A10E1"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1.</w:t>
            </w:r>
            <w:r w:rsidR="00B06ECE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639</w:t>
            </w:r>
            <w:r w:rsidR="004A10E1"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662" w:type="pct"/>
            <w:shd w:val="clear" w:color="auto" w:fill="FFFFFF" w:themeFill="background1"/>
          </w:tcPr>
          <w:p w:rsidR="004A10E1" w:rsidRPr="00203501" w:rsidRDefault="004A10E1" w:rsidP="006A0B6E">
            <w:pPr>
              <w:ind w:firstLineChars="50" w:firstLine="80"/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</w:t>
            </w:r>
            <w:r w:rsidR="00352EF4"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</w:t>
            </w:r>
            <w:r w:rsidR="006A0B6E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90</w:t>
            </w:r>
          </w:p>
        </w:tc>
        <w:tc>
          <w:tcPr>
            <w:tcW w:w="1087" w:type="pct"/>
            <w:shd w:val="clear" w:color="auto" w:fill="FFFFFF" w:themeFill="background1"/>
          </w:tcPr>
          <w:p w:rsidR="004A10E1" w:rsidRPr="00203501" w:rsidRDefault="004A10E1" w:rsidP="00C262FD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</w:t>
            </w:r>
            <w:r w:rsidR="00352EF4"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2</w:t>
            </w:r>
            <w:r w:rsidR="00C262FD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71</w:t>
            </w: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0.</w:t>
            </w:r>
            <w:r w:rsidR="003B1FD8" w:rsidRPr="00203501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9</w:t>
            </w:r>
            <w:r w:rsidR="00C262FD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72</w:t>
            </w:r>
            <w:r w:rsidR="004D424D" w:rsidRPr="00203501">
              <w:rPr>
                <w:rFonts w:ascii="Times New Roman" w:eastAsia="宋体" w:hAnsi="Times New Roman" w:cs="Times New Roman" w:hint="eastAsia"/>
                <w:color w:val="auto"/>
                <w:szCs w:val="24"/>
                <w:lang w:val="en-GB"/>
              </w:rPr>
              <w:t>-</w:t>
            </w: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</w:t>
            </w:r>
            <w:r w:rsidR="00C262FD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667</w:t>
            </w:r>
            <w:r w:rsidRPr="0020350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</w:tr>
      <w:tr w:rsidR="001C7900" w:rsidRPr="00203501" w:rsidTr="00140D1C">
        <w:tc>
          <w:tcPr>
            <w:cnfStyle w:val="001000000000"/>
            <w:tcW w:w="1501" w:type="pct"/>
            <w:gridSpan w:val="2"/>
            <w:shd w:val="clear" w:color="auto" w:fill="FFFFFF" w:themeFill="background1"/>
          </w:tcPr>
          <w:p w:rsidR="001C7900" w:rsidRPr="00E55CF8" w:rsidRDefault="001C7900" w:rsidP="00CE551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55CF8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LMR</w:t>
            </w:r>
            <w:r w:rsidR="00386BFA" w:rsidRPr="00E55C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≥</w:t>
            </w:r>
            <w:r w:rsidR="00386BFA" w:rsidRPr="00E55CF8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.6/</w:t>
            </w:r>
            <w:r w:rsidR="00386BFA" w:rsidRPr="00E55C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386BFA" w:rsidRPr="00E55CF8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.6</w:t>
            </w:r>
            <w:r w:rsidR="00386BFA" w:rsidRPr="00E55CF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62" w:type="pct"/>
            <w:shd w:val="clear" w:color="auto" w:fill="FFFFFF" w:themeFill="background1"/>
          </w:tcPr>
          <w:p w:rsidR="001C7900" w:rsidRPr="00E55CF8" w:rsidRDefault="001C7900" w:rsidP="0048427D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55CF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</w:t>
            </w:r>
            <w:r w:rsidR="00A94781" w:rsidRPr="00E55CF8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439</w:t>
            </w:r>
          </w:p>
        </w:tc>
        <w:tc>
          <w:tcPr>
            <w:tcW w:w="1088" w:type="pct"/>
            <w:shd w:val="clear" w:color="auto" w:fill="FFFFFF" w:themeFill="background1"/>
          </w:tcPr>
          <w:p w:rsidR="001C7900" w:rsidRPr="00E55CF8" w:rsidRDefault="00A94781" w:rsidP="0048427D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55CF8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789(0.432-1.438)</w:t>
            </w:r>
          </w:p>
        </w:tc>
        <w:tc>
          <w:tcPr>
            <w:tcW w:w="662" w:type="pct"/>
            <w:shd w:val="clear" w:color="auto" w:fill="FFFFFF" w:themeFill="background1"/>
          </w:tcPr>
          <w:p w:rsidR="001C7900" w:rsidRPr="00E55CF8" w:rsidRDefault="001C7900" w:rsidP="00975D54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55CF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</w:t>
            </w:r>
            <w:r w:rsidR="00975D54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236</w:t>
            </w:r>
          </w:p>
        </w:tc>
        <w:tc>
          <w:tcPr>
            <w:tcW w:w="1087" w:type="pct"/>
            <w:shd w:val="clear" w:color="auto" w:fill="FFFFFF" w:themeFill="background1"/>
          </w:tcPr>
          <w:p w:rsidR="001C7900" w:rsidRPr="00E55CF8" w:rsidRDefault="00975D54" w:rsidP="0048427D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696(0.382-1.267)</w:t>
            </w:r>
          </w:p>
        </w:tc>
      </w:tr>
      <w:tr w:rsidR="001C7900" w:rsidRPr="00203501" w:rsidTr="00140D1C">
        <w:trPr>
          <w:cnfStyle w:val="000000100000"/>
        </w:trPr>
        <w:tc>
          <w:tcPr>
            <w:cnfStyle w:val="001000000000"/>
            <w:tcW w:w="1501" w:type="pct"/>
            <w:gridSpan w:val="2"/>
            <w:shd w:val="clear" w:color="auto" w:fill="FFFFFF" w:themeFill="background1"/>
          </w:tcPr>
          <w:p w:rsidR="001C7900" w:rsidRPr="00E55CF8" w:rsidRDefault="00140D1C" w:rsidP="00384CF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55CF8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PLT</w:t>
            </w:r>
            <w:r w:rsidR="00386BFA" w:rsidRPr="00E55CF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≥300</w:t>
            </w:r>
            <w:r w:rsidR="00386BFA" w:rsidRPr="00E55CF8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/</w:t>
            </w:r>
            <w:r w:rsidR="00386BFA" w:rsidRPr="00E55CF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&lt;300 ×10</w:t>
            </w:r>
            <w:r w:rsidR="00386BFA" w:rsidRPr="00E55CF8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9</w:t>
            </w:r>
            <w:r w:rsidR="00386BFA" w:rsidRPr="00E55CF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L</w:t>
            </w:r>
            <w:r w:rsidR="00386BFA" w:rsidRPr="00E55CF8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</w:rPr>
              <w:t>-1</w:t>
            </w:r>
            <w:r w:rsidR="00386BFA" w:rsidRPr="00E55CF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662" w:type="pct"/>
            <w:shd w:val="clear" w:color="auto" w:fill="FFFFFF" w:themeFill="background1"/>
          </w:tcPr>
          <w:p w:rsidR="001C7900" w:rsidRPr="00E55CF8" w:rsidRDefault="001C7900" w:rsidP="0048427D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55CF8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</w:t>
            </w:r>
            <w:r w:rsidR="00B06ECE" w:rsidRPr="00E55CF8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.176</w:t>
            </w:r>
          </w:p>
        </w:tc>
        <w:tc>
          <w:tcPr>
            <w:tcW w:w="1088" w:type="pct"/>
            <w:shd w:val="clear" w:color="auto" w:fill="FFFFFF" w:themeFill="background1"/>
          </w:tcPr>
          <w:p w:rsidR="001C7900" w:rsidRPr="00E55CF8" w:rsidRDefault="00B06ECE" w:rsidP="0048427D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55CF8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361(0.870-2.128</w:t>
            </w:r>
            <w:r w:rsidR="001C7900" w:rsidRPr="00E55CF8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)</w:t>
            </w:r>
          </w:p>
        </w:tc>
        <w:tc>
          <w:tcPr>
            <w:tcW w:w="662" w:type="pct"/>
            <w:shd w:val="clear" w:color="auto" w:fill="FFFFFF" w:themeFill="background1"/>
          </w:tcPr>
          <w:p w:rsidR="001C7900" w:rsidRPr="00E55CF8" w:rsidRDefault="003B4A2F" w:rsidP="003B4A2F">
            <w:pPr>
              <w:jc w:val="right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0</w:t>
            </w:r>
            <w:r w:rsidR="00377628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90</w:t>
            </w:r>
          </w:p>
        </w:tc>
        <w:tc>
          <w:tcPr>
            <w:tcW w:w="1087" w:type="pct"/>
            <w:shd w:val="clear" w:color="auto" w:fill="FFFFFF" w:themeFill="background1"/>
          </w:tcPr>
          <w:p w:rsidR="001C7900" w:rsidRPr="00E55CF8" w:rsidRDefault="00377628" w:rsidP="00377628">
            <w:pPr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471</w:t>
            </w:r>
            <w:r w:rsidR="003B4A2F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961</w:t>
            </w:r>
            <w:r w:rsidR="003B4A2F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2.293</w:t>
            </w:r>
            <w:r w:rsidR="001C7900" w:rsidRPr="00E55CF8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)</w:t>
            </w:r>
          </w:p>
        </w:tc>
      </w:tr>
      <w:tr w:rsidR="001C7900" w:rsidRPr="00203501" w:rsidTr="00140D1C">
        <w:tc>
          <w:tcPr>
            <w:cnfStyle w:val="001000000000"/>
            <w:tcW w:w="1501" w:type="pct"/>
            <w:gridSpan w:val="2"/>
            <w:shd w:val="clear" w:color="auto" w:fill="FFFFFF" w:themeFill="background1"/>
          </w:tcPr>
          <w:p w:rsidR="001C7900" w:rsidRPr="00E55CF8" w:rsidRDefault="00140D1C" w:rsidP="00384CF2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55CF8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COP-LMR</w:t>
            </w:r>
            <w:r w:rsidR="00386BFA" w:rsidRPr="00E55CF8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 xml:space="preserve"> (1, 2/0)</w:t>
            </w:r>
          </w:p>
        </w:tc>
        <w:tc>
          <w:tcPr>
            <w:tcW w:w="662" w:type="pct"/>
            <w:shd w:val="clear" w:color="auto" w:fill="FFFFFF" w:themeFill="background1"/>
          </w:tcPr>
          <w:p w:rsidR="001C7900" w:rsidRPr="00E55CF8" w:rsidRDefault="001C7900" w:rsidP="0048427D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55CF8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0</w:t>
            </w:r>
            <w:r w:rsidR="00B06ECE" w:rsidRPr="00E55CF8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25</w:t>
            </w:r>
          </w:p>
        </w:tc>
        <w:tc>
          <w:tcPr>
            <w:tcW w:w="1088" w:type="pct"/>
            <w:shd w:val="clear" w:color="auto" w:fill="FFFFFF" w:themeFill="background1"/>
          </w:tcPr>
          <w:p w:rsidR="001C7900" w:rsidRPr="00E55CF8" w:rsidRDefault="00A924C7" w:rsidP="00A924C7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</w:t>
            </w:r>
            <w:r w:rsidR="00B06ECE" w:rsidRPr="00E55CF8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74</w:t>
            </w:r>
            <w:r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2</w:t>
            </w:r>
            <w:r w:rsidR="00B06ECE" w:rsidRPr="00E55CF8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033-2.933</w:t>
            </w:r>
            <w:r w:rsidR="001C7900" w:rsidRPr="00E55CF8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)</w:t>
            </w:r>
          </w:p>
        </w:tc>
        <w:tc>
          <w:tcPr>
            <w:tcW w:w="662" w:type="pct"/>
            <w:shd w:val="clear" w:color="auto" w:fill="FFFFFF" w:themeFill="background1"/>
          </w:tcPr>
          <w:p w:rsidR="001C7900" w:rsidRPr="00E55CF8" w:rsidRDefault="001C7900" w:rsidP="003B4A2F">
            <w:pPr>
              <w:jc w:val="right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E55CF8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.0</w:t>
            </w:r>
            <w:r w:rsidR="003B4A2F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07</w:t>
            </w:r>
          </w:p>
        </w:tc>
        <w:tc>
          <w:tcPr>
            <w:tcW w:w="1087" w:type="pct"/>
            <w:shd w:val="clear" w:color="auto" w:fill="FFFFFF" w:themeFill="background1"/>
          </w:tcPr>
          <w:p w:rsidR="001C7900" w:rsidRPr="00E55CF8" w:rsidRDefault="003B4A2F" w:rsidP="003B4A2F">
            <w:pPr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2.058</w:t>
            </w:r>
            <w:r w:rsidR="001C7900" w:rsidRPr="00E55CF8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1.222</w:t>
            </w:r>
            <w:r w:rsidR="001C7900" w:rsidRPr="00E55CF8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3.460</w:t>
            </w:r>
            <w:r w:rsidR="001C7900" w:rsidRPr="00E55CF8">
              <w:rPr>
                <w:rFonts w:ascii="Times New Roman" w:hAnsi="Times New Roman" w:cs="Times New Roman" w:hint="eastAsia"/>
                <w:color w:val="auto"/>
                <w:sz w:val="16"/>
                <w:szCs w:val="16"/>
              </w:rPr>
              <w:t>)</w:t>
            </w:r>
          </w:p>
        </w:tc>
      </w:tr>
    </w:tbl>
    <w:bookmarkEnd w:id="0"/>
    <w:bookmarkEnd w:id="1"/>
    <w:bookmarkEnd w:id="2"/>
    <w:bookmarkEnd w:id="3"/>
    <w:bookmarkEnd w:id="4"/>
    <w:bookmarkEnd w:id="5"/>
    <w:bookmarkEnd w:id="6"/>
    <w:bookmarkEnd w:id="7"/>
    <w:p w:rsidR="00CA1E63" w:rsidRPr="00F0396F" w:rsidRDefault="00CA1E63" w:rsidP="00CA1E63">
      <w:pPr>
        <w:rPr>
          <w:rFonts w:ascii="Times New Roman" w:hAnsi="Times New Roman" w:cs="Times New Roman"/>
          <w:color w:val="000000"/>
          <w:szCs w:val="21"/>
        </w:rPr>
      </w:pPr>
      <w:r w:rsidRPr="00F0396F">
        <w:rPr>
          <w:rFonts w:ascii="Times New Roman" w:hAnsi="Times New Roman" w:cs="Times New Roman"/>
          <w:color w:val="000000"/>
          <w:szCs w:val="21"/>
        </w:rPr>
        <w:t>Abbreviations: DFS, disease-free survival; OS, overall survival; HR, hazard ratio; CI, confidence interval;</w:t>
      </w:r>
      <w:r w:rsidR="00351EC9">
        <w:rPr>
          <w:rFonts w:ascii="Times New Roman" w:hAnsi="Times New Roman" w:cs="Times New Roman" w:hint="eastAsia"/>
          <w:color w:val="000000"/>
          <w:szCs w:val="21"/>
        </w:rPr>
        <w:t xml:space="preserve"> Hb, </w:t>
      </w:r>
      <w:r w:rsidR="0036487C" w:rsidRPr="0036487C">
        <w:rPr>
          <w:rFonts w:ascii="Times New Roman" w:hAnsi="Times New Roman" w:cs="Times New Roman"/>
          <w:color w:val="000000"/>
          <w:szCs w:val="21"/>
        </w:rPr>
        <w:t>hemoglobin;</w:t>
      </w:r>
      <w:r w:rsidR="0036487C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36487C" w:rsidRPr="0036487C">
        <w:rPr>
          <w:rFonts w:ascii="Times New Roman" w:hAnsi="Times New Roman" w:cs="Times New Roman"/>
          <w:color w:val="000000"/>
          <w:szCs w:val="21"/>
        </w:rPr>
        <w:t xml:space="preserve">WBC, white blood cell; </w:t>
      </w:r>
      <w:r w:rsidRPr="00F0396F">
        <w:rPr>
          <w:rFonts w:ascii="Times New Roman" w:hAnsi="Times New Roman" w:cs="Times New Roman"/>
          <w:color w:val="000000"/>
          <w:szCs w:val="21"/>
        </w:rPr>
        <w:t>COP-</w:t>
      </w:r>
      <w:r w:rsidR="00384CF2">
        <w:rPr>
          <w:rFonts w:ascii="Times New Roman" w:hAnsi="Times New Roman" w:cs="Times New Roman" w:hint="eastAsia"/>
          <w:color w:val="000000"/>
          <w:szCs w:val="21"/>
        </w:rPr>
        <w:t>LMR</w:t>
      </w:r>
      <w:r w:rsidRPr="00F0396F">
        <w:rPr>
          <w:rFonts w:ascii="Times New Roman" w:hAnsi="Times New Roman" w:cs="Times New Roman"/>
          <w:color w:val="000000"/>
          <w:szCs w:val="21"/>
        </w:rPr>
        <w:t xml:space="preserve">, combination of preoperative platelet count and </w:t>
      </w:r>
      <w:r w:rsidR="00384CF2">
        <w:rPr>
          <w:rFonts w:ascii="Times New Roman" w:hAnsi="Times New Roman" w:cs="Times New Roman" w:hint="eastAsia"/>
          <w:color w:val="000000"/>
          <w:szCs w:val="21"/>
        </w:rPr>
        <w:t>lymphocyte to monocyte ratio</w:t>
      </w:r>
      <w:r w:rsidR="002F5EF9">
        <w:rPr>
          <w:rFonts w:ascii="Times New Roman" w:hAnsi="Times New Roman" w:cs="Times New Roman" w:hint="eastAsia"/>
          <w:color w:val="000000"/>
          <w:szCs w:val="21"/>
        </w:rPr>
        <w:t xml:space="preserve">. </w:t>
      </w:r>
      <w:r w:rsidR="002F5EF9" w:rsidRPr="002F5EF9">
        <w:rPr>
          <w:rFonts w:ascii="Times New Roman" w:hAnsi="Times New Roman" w:cs="Times New Roman"/>
          <w:color w:val="FF0000"/>
          <w:szCs w:val="21"/>
        </w:rPr>
        <w:t>HR was calculated with reference to the last category.</w:t>
      </w:r>
      <w:r w:rsidR="00384CF2" w:rsidRPr="002F5EF9">
        <w:rPr>
          <w:rFonts w:ascii="Times New Roman" w:hAnsi="Times New Roman" w:cs="Times New Roman" w:hint="eastAsia"/>
          <w:color w:val="FF0000"/>
          <w:szCs w:val="21"/>
        </w:rPr>
        <w:t xml:space="preserve"> </w:t>
      </w:r>
      <w:r w:rsidRPr="00F0396F">
        <w:rPr>
          <w:rFonts w:ascii="Times New Roman" w:hAnsi="Times New Roman" w:cs="Times New Roman"/>
          <w:i/>
          <w:color w:val="000000"/>
          <w:szCs w:val="21"/>
        </w:rPr>
        <w:t>P</w:t>
      </w:r>
      <w:r w:rsidR="00384CF2">
        <w:rPr>
          <w:rFonts w:ascii="Times New Roman" w:hAnsi="Times New Roman" w:cs="Times New Roman" w:hint="eastAsia"/>
          <w:i/>
          <w:color w:val="000000"/>
          <w:szCs w:val="21"/>
        </w:rPr>
        <w:t xml:space="preserve"> </w:t>
      </w:r>
      <w:r w:rsidR="00384CF2" w:rsidRPr="00384CF2">
        <w:rPr>
          <w:rFonts w:ascii="Times New Roman" w:hAnsi="Times New Roman" w:cs="Times New Roman" w:hint="eastAsia"/>
          <w:color w:val="000000"/>
          <w:szCs w:val="21"/>
        </w:rPr>
        <w:t>value</w:t>
      </w:r>
      <w:r w:rsidR="0036487C">
        <w:rPr>
          <w:rFonts w:ascii="Times New Roman" w:hAnsi="Times New Roman" w:cs="Times New Roman" w:hint="eastAsia"/>
          <w:color w:val="000000"/>
          <w:szCs w:val="21"/>
        </w:rPr>
        <w:t xml:space="preserve"> &lt;0.05</w:t>
      </w:r>
      <w:r w:rsidRPr="00F0396F">
        <w:rPr>
          <w:rFonts w:ascii="Times New Roman" w:hAnsi="Times New Roman" w:cs="Times New Roman"/>
          <w:color w:val="000000"/>
          <w:szCs w:val="21"/>
        </w:rPr>
        <w:t xml:space="preserve"> is</w:t>
      </w:r>
      <w:r w:rsidR="004878BE" w:rsidRPr="00F0396F">
        <w:rPr>
          <w:rFonts w:ascii="TimesNewRomanPSMT" w:hAnsi="TimesNewRomanPSMT"/>
          <w:color w:val="231F20"/>
          <w:sz w:val="20"/>
          <w:szCs w:val="20"/>
        </w:rPr>
        <w:t xml:space="preserve"> </w:t>
      </w:r>
      <w:r w:rsidR="004878BE" w:rsidRPr="00F0396F">
        <w:rPr>
          <w:rFonts w:ascii="Times New Roman" w:hAnsi="Times New Roman" w:cs="Times New Roman"/>
          <w:color w:val="000000"/>
          <w:szCs w:val="21"/>
        </w:rPr>
        <w:t>statistically</w:t>
      </w:r>
      <w:r w:rsidRPr="00F0396F">
        <w:rPr>
          <w:rFonts w:ascii="Times New Roman" w:hAnsi="Times New Roman" w:cs="Times New Roman"/>
          <w:color w:val="000000"/>
          <w:szCs w:val="21"/>
        </w:rPr>
        <w:t xml:space="preserve"> significant.</w:t>
      </w:r>
    </w:p>
    <w:p w:rsidR="00CA1E63" w:rsidRPr="00F0396F" w:rsidRDefault="00CA1E63"/>
    <w:sectPr w:rsidR="00CA1E63" w:rsidRPr="00F0396F" w:rsidSect="003819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877C4" w:rsidRDefault="00C877C4" w:rsidP="00662C8A">
      <w:r>
        <w:separator/>
      </w:r>
    </w:p>
  </w:endnote>
  <w:endnote w:type="continuationSeparator" w:id="1">
    <w:p w:rsidR="00C877C4" w:rsidRDefault="00C877C4" w:rsidP="00662C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f3919c9c.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877C4" w:rsidRDefault="00C877C4" w:rsidP="00662C8A">
      <w:r>
        <w:separator/>
      </w:r>
    </w:p>
  </w:footnote>
  <w:footnote w:type="continuationSeparator" w:id="1">
    <w:p w:rsidR="00C877C4" w:rsidRDefault="00C877C4" w:rsidP="00662C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608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2C8A"/>
    <w:rsid w:val="00041DE9"/>
    <w:rsid w:val="0004423D"/>
    <w:rsid w:val="00080D53"/>
    <w:rsid w:val="000A06E1"/>
    <w:rsid w:val="000C5458"/>
    <w:rsid w:val="000E2FE6"/>
    <w:rsid w:val="001163EE"/>
    <w:rsid w:val="00140D1C"/>
    <w:rsid w:val="00177BF8"/>
    <w:rsid w:val="001876B9"/>
    <w:rsid w:val="001C6FAC"/>
    <w:rsid w:val="001C7900"/>
    <w:rsid w:val="001E0D0B"/>
    <w:rsid w:val="00203501"/>
    <w:rsid w:val="00214995"/>
    <w:rsid w:val="00240A66"/>
    <w:rsid w:val="00247ADF"/>
    <w:rsid w:val="002715D3"/>
    <w:rsid w:val="002F5EF9"/>
    <w:rsid w:val="00301D38"/>
    <w:rsid w:val="0033315B"/>
    <w:rsid w:val="00346E11"/>
    <w:rsid w:val="00351EC9"/>
    <w:rsid w:val="00352EF4"/>
    <w:rsid w:val="0036487C"/>
    <w:rsid w:val="00377628"/>
    <w:rsid w:val="003819E7"/>
    <w:rsid w:val="00384CF2"/>
    <w:rsid w:val="00386BFA"/>
    <w:rsid w:val="0039738B"/>
    <w:rsid w:val="003B1FD8"/>
    <w:rsid w:val="003B47FC"/>
    <w:rsid w:val="003B4A2F"/>
    <w:rsid w:val="003D0CD3"/>
    <w:rsid w:val="00403D9D"/>
    <w:rsid w:val="004570F0"/>
    <w:rsid w:val="00460EFB"/>
    <w:rsid w:val="0046231A"/>
    <w:rsid w:val="004878BE"/>
    <w:rsid w:val="004906A3"/>
    <w:rsid w:val="004A10E1"/>
    <w:rsid w:val="004B2FFA"/>
    <w:rsid w:val="004B3526"/>
    <w:rsid w:val="004D09AE"/>
    <w:rsid w:val="004D10B2"/>
    <w:rsid w:val="004D424D"/>
    <w:rsid w:val="004D6817"/>
    <w:rsid w:val="00507DF9"/>
    <w:rsid w:val="00522923"/>
    <w:rsid w:val="005A4F87"/>
    <w:rsid w:val="005C4CEC"/>
    <w:rsid w:val="0066164D"/>
    <w:rsid w:val="00662C8A"/>
    <w:rsid w:val="0067414A"/>
    <w:rsid w:val="006859B1"/>
    <w:rsid w:val="00691863"/>
    <w:rsid w:val="006A0B6E"/>
    <w:rsid w:val="0070675A"/>
    <w:rsid w:val="00715F8D"/>
    <w:rsid w:val="00772A39"/>
    <w:rsid w:val="007A29CC"/>
    <w:rsid w:val="007A2A4F"/>
    <w:rsid w:val="007A7658"/>
    <w:rsid w:val="007B6BB2"/>
    <w:rsid w:val="007F3CE6"/>
    <w:rsid w:val="008113A0"/>
    <w:rsid w:val="00891F01"/>
    <w:rsid w:val="008A3B18"/>
    <w:rsid w:val="008B5058"/>
    <w:rsid w:val="008C2797"/>
    <w:rsid w:val="008C7446"/>
    <w:rsid w:val="008F085F"/>
    <w:rsid w:val="00944791"/>
    <w:rsid w:val="00975D54"/>
    <w:rsid w:val="0098309B"/>
    <w:rsid w:val="00984AFC"/>
    <w:rsid w:val="009C6DE2"/>
    <w:rsid w:val="009F1558"/>
    <w:rsid w:val="00A207EE"/>
    <w:rsid w:val="00A379C5"/>
    <w:rsid w:val="00A37EA9"/>
    <w:rsid w:val="00A433D7"/>
    <w:rsid w:val="00A614B9"/>
    <w:rsid w:val="00A81022"/>
    <w:rsid w:val="00A924C7"/>
    <w:rsid w:val="00A94781"/>
    <w:rsid w:val="00AE15E8"/>
    <w:rsid w:val="00B01C58"/>
    <w:rsid w:val="00B06ECE"/>
    <w:rsid w:val="00B40975"/>
    <w:rsid w:val="00B44476"/>
    <w:rsid w:val="00B54AAD"/>
    <w:rsid w:val="00BA49CE"/>
    <w:rsid w:val="00BB1F48"/>
    <w:rsid w:val="00BB1F4B"/>
    <w:rsid w:val="00C0792C"/>
    <w:rsid w:val="00C07D57"/>
    <w:rsid w:val="00C262FD"/>
    <w:rsid w:val="00C56AFA"/>
    <w:rsid w:val="00C877C4"/>
    <w:rsid w:val="00CA1E63"/>
    <w:rsid w:val="00CD2F1B"/>
    <w:rsid w:val="00CE5511"/>
    <w:rsid w:val="00D07855"/>
    <w:rsid w:val="00D36713"/>
    <w:rsid w:val="00D730F9"/>
    <w:rsid w:val="00D911C8"/>
    <w:rsid w:val="00DC6E82"/>
    <w:rsid w:val="00E10CCF"/>
    <w:rsid w:val="00E21180"/>
    <w:rsid w:val="00E55CF8"/>
    <w:rsid w:val="00E615D3"/>
    <w:rsid w:val="00E84AEA"/>
    <w:rsid w:val="00ED5027"/>
    <w:rsid w:val="00EE178D"/>
    <w:rsid w:val="00F0396F"/>
    <w:rsid w:val="00F55CB1"/>
    <w:rsid w:val="00FB0D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2C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62C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62C8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62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62C8A"/>
    <w:rPr>
      <w:sz w:val="18"/>
      <w:szCs w:val="18"/>
    </w:rPr>
  </w:style>
  <w:style w:type="table" w:customStyle="1" w:styleId="1">
    <w:name w:val="浅色底纹1"/>
    <w:basedOn w:val="a1"/>
    <w:uiPriority w:val="60"/>
    <w:rsid w:val="00662C8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984AF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149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HuaJin</cp:lastModifiedBy>
  <cp:revision>115</cp:revision>
  <dcterms:created xsi:type="dcterms:W3CDTF">2016-05-10T17:42:00Z</dcterms:created>
  <dcterms:modified xsi:type="dcterms:W3CDTF">2017-05-12T00:59:00Z</dcterms:modified>
</cp:coreProperties>
</file>